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FC29C" w14:textId="70A92E65" w:rsidR="009D26B4" w:rsidRDefault="009D26B4">
      <w:pPr>
        <w:rPr>
          <w:b/>
          <w:bCs/>
        </w:rPr>
      </w:pPr>
      <w:r>
        <w:rPr>
          <w:b/>
          <w:bCs/>
        </w:rPr>
        <w:t>Supplemental Methods 1</w:t>
      </w:r>
    </w:p>
    <w:p w14:paraId="7EB4EF35" w14:textId="6ED32142" w:rsidR="00C03703" w:rsidRPr="009D26B4" w:rsidRDefault="007572B7">
      <w:pPr>
        <w:rPr>
          <w:i/>
        </w:rPr>
      </w:pPr>
      <w:r w:rsidRPr="009D26B4">
        <w:rPr>
          <w:bCs/>
          <w:i/>
        </w:rPr>
        <w:t>Mass Spectrometry Methods</w:t>
      </w:r>
    </w:p>
    <w:p w14:paraId="320A4C4A" w14:textId="79AD030F" w:rsidR="007572B7" w:rsidRDefault="007572B7">
      <w:pPr>
        <w:rPr>
          <w:b/>
          <w:bCs/>
        </w:rPr>
      </w:pPr>
      <w:r>
        <w:rPr>
          <w:b/>
          <w:bCs/>
        </w:rPr>
        <w:t>BioID – mass spectrometry analyses</w:t>
      </w:r>
    </w:p>
    <w:p w14:paraId="0AE2F422" w14:textId="4D74BC88" w:rsidR="007572B7" w:rsidRDefault="007572B7" w:rsidP="007572B7">
      <w:pPr>
        <w:rPr>
          <w:rFonts w:cs="Arial"/>
        </w:rPr>
      </w:pPr>
      <w:r>
        <w:rPr>
          <w:rFonts w:cs="Arial"/>
        </w:rPr>
        <w:t>S</w:t>
      </w:r>
      <w:r w:rsidRPr="00093D49">
        <w:rPr>
          <w:rFonts w:cs="Arial"/>
        </w:rPr>
        <w:t>amples were eluted</w:t>
      </w:r>
      <w:r>
        <w:rPr>
          <w:rFonts w:cs="Arial"/>
        </w:rPr>
        <w:t xml:space="preserve"> from streptavidin beads</w:t>
      </w:r>
      <w:r w:rsidRPr="00093D49">
        <w:rPr>
          <w:rFonts w:cs="Arial"/>
        </w:rPr>
        <w:t>, reduced</w:t>
      </w:r>
      <w:r>
        <w:rPr>
          <w:rFonts w:cs="Arial"/>
        </w:rPr>
        <w:t>,</w:t>
      </w:r>
      <w:r w:rsidRPr="00093D49">
        <w:rPr>
          <w:rFonts w:cs="Arial"/>
        </w:rPr>
        <w:t xml:space="preserve"> and alkylated with 2mM biotin in 5% (w/v) sodium dodecyl sulfate (SDS), 10 mM tris(2-carboxyethylphosphine) (TCEP), 40 mM 2-chloroacetamide, 50 mM Tris-HCl, pH 8.5 with boiling 10 minutes, then incubated shaking at 2000 rpm at 37°C for 30 minutes. Extracted proteins were digested using the SP3 method</w:t>
      </w:r>
      <w:r>
        <w:rPr>
          <w:rFonts w:cs="Arial"/>
        </w:rPr>
        <w:t xml:space="preserve"> </w:t>
      </w:r>
      <w:r>
        <w:rPr>
          <w:rFonts w:cs="Arial"/>
        </w:rPr>
        <w:fldChar w:fldCharType="begin" w:fldLock="1"/>
      </w:r>
      <w:r>
        <w:rPr>
          <w:rFonts w:cs="Arial"/>
        </w:rPr>
        <w:instrText>ADDIN CSL_CITATION {"citationItems":[{"id":"ITEM-1","itemData":{"DOI":"10.15252/msb.20145625","ISSN":"1744-4292","PMID":"25358341","abstract":"In order to obtain a systems-level understanding of a complex biological system, detailed proteome information is essential. Despite great progress in proteomics technologies, thorough interrogation of the proteome from quantity-limited biological samples is hampered by inefficiencies during processing. To address these challenges, here we introduce a novel protocol using paramagnetic beads, termed Single-Pot Solid-Phase-enhanced Sample Preparation (SP3). SP3 provides a rapid and unbiased means of proteomic sample preparation in a single tube that facilitates ultrasensitive analysis by outperforming existing protocols in terms of efficiency, scalability, speed, throughput, and flexibility. To illustrate these benefits, characterization of 1,000 HeLa cells and single Drosophila embryos is used to establish that SP3 provides an enhanced platform for profiling proteomes derived from sub-microgram amounts of material. These data present a first view of developmental stage-specific proteome dynamics in Drosophila at a single-embryo resolution, permitting characterization of inter-individual expression variation. Together, the findings of this work position SP3 as a superior protocol that facilitates exciting new directions in multiple areas of proteomics ranging from developmental biology to clinical applications.","author":[{"dropping-particle":"","family":"Hughes","given":"Christopher S","non-dropping-particle":"","parse-names":false,"suffix":""},{"dropping-particle":"","family":"Foehr","given":"Sophia","non-dropping-particle":"","parse-names":false,"suffix":""},{"dropping-particle":"","family":"Garfield","given":"David A","non-dropping-particle":"","parse-names":false,"suffix":""},{"dropping-particle":"","family":"Furlong","given":"Eileen E","non-dropping-particle":"","parse-names":false,"suffix":""},{"dropping-particle":"","family":"Steinmetz","given":"Lars M","non-dropping-particle":"","parse-names":false,"suffix":""},{"dropping-particle":"","family":"Krijgsveld","given":"Jeroen","non-dropping-particle":"","parse-names":false,"suffix":""}],"container-title":"Molecular systems biology","id":"ITEM-1","issued":{"date-parts":[["2014","10","30"]]},"page":"757","title":"Ultrasensitive proteome analysis using paramagnetic bead technology.","type":"article-journal","volume":"10"},"uris":["http://www.mendeley.com/documents/?uuid=c099cd34-2138-4f51-af06-7a940437c999"]}],"mendeley":{"formattedCitation":"(1)","plainTextFormattedCitation":"(1)","previouslyFormattedCitation":"(1)"},"properties":{"noteIndex":0},"schema":"https://github.com/citation-style-language/schema/raw/master/csl-citation.json"}</w:instrText>
      </w:r>
      <w:r>
        <w:rPr>
          <w:rFonts w:cs="Arial"/>
        </w:rPr>
        <w:fldChar w:fldCharType="separate"/>
      </w:r>
      <w:r w:rsidRPr="007572B7">
        <w:rPr>
          <w:rFonts w:cs="Arial"/>
          <w:noProof/>
        </w:rPr>
        <w:t>(1)</w:t>
      </w:r>
      <w:r>
        <w:rPr>
          <w:rFonts w:cs="Arial"/>
        </w:rPr>
        <w:fldChar w:fldCharType="end"/>
      </w:r>
      <w:r w:rsidRPr="00093D49">
        <w:rPr>
          <w:rFonts w:cs="Arial"/>
        </w:rPr>
        <w:t>. Briefly, 200 µg carboxylate-functionalized speedbeads (Cytiva Life Sciences) were added followed by the addition of acetonitrile to 80% (v/v) inducing binding to the beads. The beads were washed twice with 80% (v/v) ethanol and twice with 100% acetonitrile. Proteins were digested in 50 mM Tr</w:t>
      </w:r>
      <w:bookmarkStart w:id="0" w:name="_GoBack"/>
      <w:bookmarkEnd w:id="0"/>
      <w:r w:rsidRPr="00093D49">
        <w:rPr>
          <w:rFonts w:cs="Arial"/>
        </w:rPr>
        <w:t>is-HCl, pH 8.5, with 0.5 µg Lys-C/Trypsin (Promega) and incubated at 37˚C overnight. Tryptic peptides were desalted using a</w:t>
      </w:r>
      <w:r>
        <w:rPr>
          <w:rFonts w:cs="Arial"/>
        </w:rPr>
        <w:t>n</w:t>
      </w:r>
      <w:r w:rsidRPr="00093D49">
        <w:rPr>
          <w:rFonts w:cs="Arial"/>
        </w:rPr>
        <w:t xml:space="preserve"> rpC18 column with 0.1% (v/v) TFA in water and acetonitrile. Cleaned-up peptide were then dried in a speedvac vacuum centrifuge and stored at -20°C until analysis</w:t>
      </w:r>
      <w:r>
        <w:rPr>
          <w:rFonts w:cs="Arial"/>
        </w:rPr>
        <w:t>.</w:t>
      </w:r>
    </w:p>
    <w:p w14:paraId="3FBC706D" w14:textId="77777777" w:rsidR="007572B7" w:rsidRDefault="007572B7" w:rsidP="007572B7">
      <w:pPr>
        <w:rPr>
          <w:rFonts w:cs="Arial"/>
        </w:rPr>
      </w:pPr>
      <w:r w:rsidRPr="00093D49">
        <w:rPr>
          <w:rFonts w:cs="Arial"/>
        </w:rPr>
        <w:t>Tryptic peptides were suspended in 3% (v/v) ACN, 0.1% (v/v) trifluoroacetic acid (TFA) and directly injected onto a reversed-phase C18 1.7 µm, 130 Å, 75 mm X 250 mm M-class column (Waters), using an Ultimate 3000 nanoUPLC (Thermos Scientific). Peptides were eluted at 300 nL/minute with a gradient from 2% to 20% ACN in 100 minutes then to 32% ACN in 20 minutes followed by 1 minute to 95% ACN and detected using a Q-Exactive HF-X mass spectrometer (Thermo Scientific). Precursor mass spectra (MS1) were acquired at a resolution of 120,000 from 380 to 1580 m/z with an automatic gain control (AGC) target of 3E6 and a maximum injection time of 45 milliseconds. Precursor peptide ion isolation width for MS2 fragment scans was 1.4 m/z, and the top 12 most intense ions were sequenced. All MS2 spectra were acquired at a resolution of 15,000 with higher energy collision dissociation (HCD) at 27% normalized collision energy. An AGC target of 1E5 and 100 milliseconds maximum injection time was used. Dynamic exclusion was set for 25 seconds with a mass tolerance of ±10 ppm. Rawfiles were searched against the Human database (UP000005640) using MaxQuant v.1.6.14.0. Cysteine carbamidomethylation was considered a fixed modification, while methionine oxidation and protein N-terminal acetylation were searched as vari</w:t>
      </w:r>
      <w:r>
        <w:rPr>
          <w:rFonts w:cs="Arial"/>
        </w:rPr>
        <w:t>able modifications. All peptide/</w:t>
      </w:r>
      <w:r w:rsidRPr="00093D49">
        <w:rPr>
          <w:rFonts w:cs="Arial"/>
        </w:rPr>
        <w:t xml:space="preserve">protein identifications were at a </w:t>
      </w:r>
      <w:r>
        <w:rPr>
          <w:rFonts w:cs="Arial"/>
        </w:rPr>
        <w:t xml:space="preserve">threshold of </w:t>
      </w:r>
      <w:r w:rsidRPr="00093D49">
        <w:rPr>
          <w:rFonts w:cs="Arial"/>
        </w:rPr>
        <w:t>1% false discovery rate (FDR).</w:t>
      </w:r>
    </w:p>
    <w:p w14:paraId="66B6B39C" w14:textId="2953E865" w:rsidR="007572B7" w:rsidRDefault="007572B7" w:rsidP="007572B7">
      <w:pPr>
        <w:rPr>
          <w:rFonts w:cs="Arial"/>
        </w:rPr>
      </w:pPr>
      <w:r>
        <w:rPr>
          <w:rFonts w:cs="Arial"/>
          <w:b/>
          <w:bCs/>
        </w:rPr>
        <w:t>Metabolomics mass spectrometry</w:t>
      </w:r>
    </w:p>
    <w:p w14:paraId="18C3083F" w14:textId="1F7C66FE" w:rsidR="007572B7" w:rsidRPr="007572B7" w:rsidRDefault="007572B7" w:rsidP="007572B7">
      <w:pPr>
        <w:rPr>
          <w:rFonts w:cs="Arial"/>
        </w:rPr>
      </w:pPr>
      <w:r w:rsidRPr="00BE7F54">
        <w:rPr>
          <w:rFonts w:cs="Arial"/>
          <w:lang w:bidi="en-US"/>
        </w:rPr>
        <w:t>Metabolites were extracted from frozen cell pellets at 3 million cells per mL by vigorous vortexing in ice cold 5:3:2 MeOH:MeCN:water (v/v/v) for 30 min at 4C.  Supernatants were clarified by centrifugation (1</w:t>
      </w:r>
      <w:r>
        <w:rPr>
          <w:rFonts w:cs="Arial"/>
          <w:lang w:bidi="en-US"/>
        </w:rPr>
        <w:t>0 min @</w:t>
      </w:r>
      <w:r w:rsidRPr="00BE7F54">
        <w:rPr>
          <w:rFonts w:cs="Arial"/>
          <w:lang w:bidi="en-US"/>
        </w:rPr>
        <w:t xml:space="preserve"> 12</w:t>
      </w:r>
      <w:r>
        <w:rPr>
          <w:rFonts w:cs="Arial"/>
          <w:lang w:bidi="en-US"/>
        </w:rPr>
        <w:t>kx</w:t>
      </w:r>
      <w:r w:rsidRPr="00BE7F54">
        <w:rPr>
          <w:rFonts w:cs="Arial"/>
          <w:lang w:bidi="en-US"/>
        </w:rPr>
        <w:t xml:space="preserve">g, 4C). The resulting extracts were analyzed (10uL per injection) by ultra-high-pressure liquid chromatography coupled to mass spectrometry (UHPLC-MS — Vanquish and Q Exactive, Thermo). Metabolites were resolved on a Kinetex C18 column (2.1 x 150 mm, 1.7 um) using a 5-minute gradient method as previously described </w:t>
      </w:r>
      <w:r>
        <w:rPr>
          <w:rFonts w:cs="Arial"/>
          <w:lang w:bidi="en-US"/>
        </w:rPr>
        <w:fldChar w:fldCharType="begin" w:fldLock="1"/>
      </w:r>
      <w:r>
        <w:rPr>
          <w:rFonts w:cs="Arial"/>
          <w:lang w:bidi="en-US"/>
        </w:rPr>
        <w:instrText>ADDIN CSL_CITATION {"citationItems":[{"id":"ITEM-1","itemData":{"DOI":"10.1007/978-1-4939-9236-2_2","ISSN":"1940-6029","PMID":"31119654","abstract":"Metabolomics has emerged in the past decade as a highly attractive and impactful technique for phenotype-level profiling in diverse biological applications. Most recently, the dual developments of high-throughput analytical techniques along with dramatically increased sensitivity of high-resolution mass spectrometers have enabled the routine analysis of hundreds of unique samples per day. We have previously reported a robust 3 min isocratic metabolomics platform for the quantification of amino acids and the key pathways of central carbon and nitrogen metabolism. Building on this work, we describe here a 5 min reverse phase gradient followed by global, untargeted profiling of the hydrophilic metabolome. In addition to observing those metabolites measured in the 3 min run, the use of the longer gradient run here also allows for coverage of less polar compounds such as fatty acids and acylcarnitines, both key players in mitochondrial and lipid metabolism, without a significant sacrifice in throughput.","author":[{"dropping-particle":"","family":"Nemkov","given":"Travis","non-dropping-particle":"","parse-names":false,"suffix":""},{"dropping-particle":"","family":"Reisz","given":"Julie A","non-dropping-particle":"","parse-names":false,"suffix":""},{"dropping-particle":"","family":"Gehrke","given":"Sarah","non-dropping-particle":"","parse-names":false,"suffix":""},{"dropping-particle":"","family":"Hansen","given":"Kirk C","non-dropping-particle":"","parse-names":false,"suffix":""},{"dropping-particle":"","family":"D'Alessandro","given":"Angelo","non-dropping-particle":"","parse-names":false,"suffix":""}],"container-title":"Methods in molecular biology (Clifton, N.J.)","id":"ITEM-1","issued":{"date-parts":[["2019"]]},"page":"13-26","title":"High-Throughput Metabolomics: Isocratic and Gradient Mass Spectrometry-Based Methods.","type":"article-journal","volume":"1978"},"uris":["http://www.mendeley.com/documents/?uuid=6bc950e1-7ce2-4660-a92c-8b16e52fa6f7"]}],"mendeley":{"formattedCitation":"(2)","plainTextFormattedCitation":"(2)","previouslyFormattedCitation":"&lt;span style=\"baseline\"&gt;[50]&lt;/span&gt;"},"properties":{"noteIndex":0},"schema":"https://github.com/citation-style-language/schema/raw/master/csl-citation.json"}</w:instrText>
      </w:r>
      <w:r>
        <w:rPr>
          <w:rFonts w:cs="Arial"/>
          <w:lang w:bidi="en-US"/>
        </w:rPr>
        <w:fldChar w:fldCharType="separate"/>
      </w:r>
      <w:r w:rsidRPr="007572B7">
        <w:rPr>
          <w:rFonts w:cs="Arial"/>
          <w:noProof/>
          <w:lang w:bidi="en-US"/>
        </w:rPr>
        <w:t>(2)</w:t>
      </w:r>
      <w:r>
        <w:rPr>
          <w:rFonts w:cs="Arial"/>
          <w:lang w:bidi="en-US"/>
        </w:rPr>
        <w:fldChar w:fldCharType="end"/>
      </w:r>
      <w:r w:rsidRPr="00BE7F54">
        <w:rPr>
          <w:rFonts w:cs="Arial"/>
          <w:lang w:bidi="en-US"/>
        </w:rPr>
        <w:t>. Following data acquisition, .raw files were converted to .mzXML using RawConverter then metabolites assigned and peaks integrated using Maven (Princeton University) in conjunction with the KEGG database and an in-house standard library. Quality control was assessed as using technical replicates run at beginning, end, and middle of each sequence as previously described</w:t>
      </w:r>
      <w:r>
        <w:rPr>
          <w:rFonts w:cs="Arial"/>
          <w:lang w:bidi="en-US"/>
        </w:rPr>
        <w:t xml:space="preserve"> </w:t>
      </w:r>
      <w:r>
        <w:rPr>
          <w:rFonts w:cs="Arial"/>
          <w:lang w:bidi="en-US"/>
        </w:rPr>
        <w:fldChar w:fldCharType="begin" w:fldLock="1"/>
      </w:r>
      <w:r>
        <w:rPr>
          <w:rFonts w:cs="Arial"/>
          <w:lang w:bidi="en-US"/>
        </w:rPr>
        <w:instrText>ADDIN CSL_CITATION {"citationItems":[{"id":"ITEM-1","itemData":{"DOI":"10.1002/rcm.7834","ISSN":"1097-0231","PMID":"28195377","abstract":"RATIONALE The implementation of mass spectrometry (MS)-based metabolomics is advancing many areas of biomedical research. The time associated with traditional chromatographic methods for resolving metabolites prior to mass analysis has limited the potential to perform large-scale, highly powered metabolomics studies and clinical applications. METHODS Here we describe a three-minute method for the rapid profiling of central metabolic pathways through UHPLC/MS, tracing experiments in vitro and in vivo, and targeted quantification of compounds of interest using spiked in heavy labeled standards. RESULTS This method has shown to be linear, reproducible, selective, sensitive, and robust for the semi-targeted analysis of central carbon and nitrogen metabolism. Isotopically labeled internal standards are used for absolute quantitation of steady-state metabolite levels and de novo synthesized metabolites in tracing studies. We further propose exploratory applications to biofluids, cell and tissue extracts derived from relevant biomedical/clinical samples. CONCLUSIONS While limited to the analysis of central carbon and nitrogen metabolism, this method enables the analysis of hundreds of samples per day derived from diverse biological matrices. This approach makes it possible to analyze samples from large patient populations for translational research, personalized medicine, and clinical metabolomics applications. Copyright © 2017 John Wiley &amp; Sons, Ltd.","author":[{"dropping-particle":"","family":"Nemkov","given":"Travis","non-dropping-particle":"","parse-names":false,"suffix":""},{"dropping-particle":"","family":"Hansen","given":"Kirk C","non-dropping-particle":"","parse-names":false,"suffix":""},{"dropping-particle":"","family":"D'Alessandro","given":"Angelo","non-dropping-particle":"","parse-names":false,"suffix":""}],"container-title":"Rapid communications in mass spectrometry : RCM","id":"ITEM-1","issue":"8","issued":{"date-parts":[["2017","4","30"]]},"page":"663-673","title":"A three-minute method for high-throughput quantitative metabolomics and quantitative tracing experiments of central carbon and nitrogen pathways.","type":"article-journal","volume":"31"},"uris":["http://www.mendeley.com/documents/?uuid=bc187884-a3d1-42a8-919e-097b52174010"]}],"mendeley":{"formattedCitation":"(3)","plainTextFormattedCitation":"(3)","previouslyFormattedCitation":"&lt;span style=\"baseline\"&gt;[51]&lt;/span&gt;"},"properties":{"noteIndex":0},"schema":"https://github.com/citation-style-language/schema/raw/master/csl-citation.json"}</w:instrText>
      </w:r>
      <w:r>
        <w:rPr>
          <w:rFonts w:cs="Arial"/>
          <w:lang w:bidi="en-US"/>
        </w:rPr>
        <w:fldChar w:fldCharType="separate"/>
      </w:r>
      <w:r w:rsidRPr="007572B7">
        <w:rPr>
          <w:rFonts w:cs="Arial"/>
          <w:noProof/>
          <w:lang w:bidi="en-US"/>
        </w:rPr>
        <w:t>(3)</w:t>
      </w:r>
      <w:r>
        <w:rPr>
          <w:rFonts w:cs="Arial"/>
          <w:lang w:bidi="en-US"/>
        </w:rPr>
        <w:fldChar w:fldCharType="end"/>
      </w:r>
      <w:r>
        <w:rPr>
          <w:rFonts w:cs="Arial"/>
          <w:lang w:bidi="en-US"/>
        </w:rPr>
        <w:t>.</w:t>
      </w:r>
    </w:p>
    <w:p w14:paraId="6E67BA46" w14:textId="77777777" w:rsidR="007572B7" w:rsidRDefault="007572B7" w:rsidP="007572B7">
      <w:pPr>
        <w:rPr>
          <w:rFonts w:cs="Arial"/>
        </w:rPr>
      </w:pPr>
    </w:p>
    <w:p w14:paraId="756FAAF0" w14:textId="5D110D1D" w:rsidR="007572B7" w:rsidRPr="007572B7" w:rsidRDefault="007572B7" w:rsidP="007572B7">
      <w:pPr>
        <w:widowControl w:val="0"/>
        <w:autoSpaceDE w:val="0"/>
        <w:autoSpaceDN w:val="0"/>
        <w:adjustRightInd w:val="0"/>
        <w:spacing w:line="240" w:lineRule="auto"/>
        <w:ind w:left="640" w:hanging="640"/>
        <w:rPr>
          <w:rFonts w:cs="Arial"/>
          <w:noProof/>
          <w:szCs w:val="24"/>
        </w:rPr>
      </w:pPr>
      <w:r>
        <w:rPr>
          <w:rFonts w:cs="Arial"/>
        </w:rPr>
        <w:fldChar w:fldCharType="begin" w:fldLock="1"/>
      </w:r>
      <w:r>
        <w:rPr>
          <w:rFonts w:cs="Arial"/>
        </w:rPr>
        <w:instrText xml:space="preserve">ADDIN Mendeley Bibliography CSL_BIBLIOGRAPHY </w:instrText>
      </w:r>
      <w:r>
        <w:rPr>
          <w:rFonts w:cs="Arial"/>
        </w:rPr>
        <w:fldChar w:fldCharType="separate"/>
      </w:r>
      <w:r w:rsidRPr="007572B7">
        <w:rPr>
          <w:rFonts w:cs="Arial"/>
          <w:noProof/>
          <w:szCs w:val="24"/>
        </w:rPr>
        <w:t xml:space="preserve">1. </w:t>
      </w:r>
      <w:r w:rsidRPr="007572B7">
        <w:rPr>
          <w:rFonts w:cs="Arial"/>
          <w:noProof/>
          <w:szCs w:val="24"/>
        </w:rPr>
        <w:tab/>
        <w:t xml:space="preserve">Hughes CS, Foehr S, Garfield DA, Furlong EE, Steinmetz LM, Krijgsveld J. Ultrasensitive proteome analysis using paramagnetic bead technology. Mol Syst Biol. 2014;10:757. </w:t>
      </w:r>
    </w:p>
    <w:p w14:paraId="57FDA2AF" w14:textId="77777777" w:rsidR="007572B7" w:rsidRPr="007572B7" w:rsidRDefault="007572B7" w:rsidP="007572B7">
      <w:pPr>
        <w:widowControl w:val="0"/>
        <w:autoSpaceDE w:val="0"/>
        <w:autoSpaceDN w:val="0"/>
        <w:adjustRightInd w:val="0"/>
        <w:spacing w:line="240" w:lineRule="auto"/>
        <w:ind w:left="640" w:hanging="640"/>
        <w:rPr>
          <w:rFonts w:cs="Arial"/>
          <w:noProof/>
          <w:szCs w:val="24"/>
        </w:rPr>
      </w:pPr>
      <w:r w:rsidRPr="007572B7">
        <w:rPr>
          <w:rFonts w:cs="Arial"/>
          <w:noProof/>
          <w:szCs w:val="24"/>
        </w:rPr>
        <w:t xml:space="preserve">2. </w:t>
      </w:r>
      <w:r w:rsidRPr="007572B7">
        <w:rPr>
          <w:rFonts w:cs="Arial"/>
          <w:noProof/>
          <w:szCs w:val="24"/>
        </w:rPr>
        <w:tab/>
        <w:t xml:space="preserve">Nemkov T, Reisz JA, Gehrke S, Hansen KC, D’Alessandro A. High-Throughput Metabolomics: Isocratic and Gradient Mass Spectrometry-Based Methods. Methods Mol Biol. 2019;1978:13–26. </w:t>
      </w:r>
    </w:p>
    <w:p w14:paraId="38570A30" w14:textId="77777777" w:rsidR="007572B7" w:rsidRPr="007572B7" w:rsidRDefault="007572B7" w:rsidP="007572B7">
      <w:pPr>
        <w:widowControl w:val="0"/>
        <w:autoSpaceDE w:val="0"/>
        <w:autoSpaceDN w:val="0"/>
        <w:adjustRightInd w:val="0"/>
        <w:spacing w:line="240" w:lineRule="auto"/>
        <w:ind w:left="640" w:hanging="640"/>
        <w:rPr>
          <w:rFonts w:cs="Arial"/>
          <w:noProof/>
        </w:rPr>
      </w:pPr>
      <w:r w:rsidRPr="007572B7">
        <w:rPr>
          <w:rFonts w:cs="Arial"/>
          <w:noProof/>
          <w:szCs w:val="24"/>
        </w:rPr>
        <w:t xml:space="preserve">3. </w:t>
      </w:r>
      <w:r w:rsidRPr="007572B7">
        <w:rPr>
          <w:rFonts w:cs="Arial"/>
          <w:noProof/>
          <w:szCs w:val="24"/>
        </w:rPr>
        <w:tab/>
        <w:t xml:space="preserve">Nemkov T, Hansen KC, D’Alessandro A. A three-minute method for high-throughput quantitative metabolomics and quantitative tracing experiments of central carbon and nitrogen pathways. Rapid Commun Mass Spectrom. 2017;31:663–73. </w:t>
      </w:r>
    </w:p>
    <w:p w14:paraId="776C1DB3" w14:textId="78EAA61B" w:rsidR="007572B7" w:rsidRDefault="007572B7" w:rsidP="007572B7">
      <w:pPr>
        <w:rPr>
          <w:rFonts w:cs="Arial"/>
        </w:rPr>
      </w:pPr>
      <w:r>
        <w:rPr>
          <w:rFonts w:cs="Arial"/>
        </w:rPr>
        <w:fldChar w:fldCharType="end"/>
      </w:r>
    </w:p>
    <w:p w14:paraId="07CE280B" w14:textId="77777777" w:rsidR="007572B7" w:rsidRPr="007572B7" w:rsidRDefault="007572B7">
      <w:pPr>
        <w:rPr>
          <w:b/>
          <w:bCs/>
        </w:rPr>
      </w:pPr>
    </w:p>
    <w:sectPr w:rsidR="007572B7" w:rsidRPr="007572B7" w:rsidSect="007572B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2B7"/>
    <w:rsid w:val="003E36AD"/>
    <w:rsid w:val="006148A3"/>
    <w:rsid w:val="006A76F8"/>
    <w:rsid w:val="007572B7"/>
    <w:rsid w:val="009D26B4"/>
    <w:rsid w:val="00C03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A2AB3"/>
  <w15:chartTrackingRefBased/>
  <w15:docId w15:val="{B7E921C0-D3CF-4E0C-B866-E5AC773CC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6F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36AD"/>
    <w:rPr>
      <w:color w:val="0070C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14EB2-984D-4510-A3E0-092972B29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76</Words>
  <Characters>10127</Characters>
  <Application>Microsoft Office Word</Application>
  <DocSecurity>0</DocSecurity>
  <Lines>84</Lines>
  <Paragraphs>23</Paragraphs>
  <ScaleCrop>false</ScaleCrop>
  <Company/>
  <LinksUpToDate>false</LinksUpToDate>
  <CharactersWithSpaces>1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Sikora</dc:creator>
  <cp:keywords/>
  <dc:description/>
  <cp:lastModifiedBy>Sikora, Matthew</cp:lastModifiedBy>
  <cp:revision>2</cp:revision>
  <dcterms:created xsi:type="dcterms:W3CDTF">2023-04-28T20:54:00Z</dcterms:created>
  <dcterms:modified xsi:type="dcterms:W3CDTF">2023-12-13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csl.mendeley.com/styles/20448741/minimal-grant-proposals</vt:lpwstr>
  </property>
  <property fmtid="{D5CDD505-2E9C-101B-9397-08002B2CF9AE}" pid="9" name="Mendeley Recent Style Name 3_1">
    <vt:lpwstr>Minimal style for grant proposal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cancer-research</vt:lpwstr>
  </property>
  <property fmtid="{D5CDD505-2E9C-101B-9397-08002B2CF9AE}" pid="15" name="Mendeley Recent Style Name 6_1">
    <vt:lpwstr>Molecular Cancer Research</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csl.mendeley.com/styles/10884101/NLM-NIH-PMCID</vt:lpwstr>
  </property>
  <property fmtid="{D5CDD505-2E9C-101B-9397-08002B2CF9AE}" pid="19" name="Mendeley Recent Style Name 8_1">
    <vt:lpwstr>National Library of Medicine (grant proposals with PMCID/PMID) - Matt Sikora</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86825798-6e42-3555-9411-35971ed0e79a</vt:lpwstr>
  </property>
  <property fmtid="{D5CDD505-2E9C-101B-9397-08002B2CF9AE}" pid="24" name="Mendeley Citation Style_1">
    <vt:lpwstr>http://www.zotero.org/styles/molecular-cancer-research</vt:lpwstr>
  </property>
</Properties>
</file>